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E2B3E" w14:textId="6D704A9E" w:rsidR="009B687E" w:rsidRPr="003146F6" w:rsidRDefault="009B687E" w:rsidP="009B687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3146F6">
        <w:rPr>
          <w:rFonts w:ascii="Times New Roman" w:eastAsia="宋体" w:hAnsi="Times New Roman" w:cs="Times New Roman"/>
          <w:sz w:val="24"/>
          <w:lang w:bidi="ar"/>
        </w:rPr>
        <w:t>Supplementary Table</w:t>
      </w:r>
      <w:r>
        <w:rPr>
          <w:rFonts w:ascii="Times New Roman" w:eastAsia="宋体" w:hAnsi="Times New Roman" w:cs="Times New Roman"/>
          <w:sz w:val="24"/>
          <w:lang w:bidi="ar"/>
        </w:rPr>
        <w:t>.</w:t>
      </w:r>
      <w:r>
        <w:rPr>
          <w:rFonts w:ascii="Times New Roman" w:eastAsia="宋体" w:hAnsi="Times New Roman" w:cs="Times New Roman"/>
          <w:b/>
          <w:bCs/>
          <w:sz w:val="24"/>
          <w:lang w:bidi="ar"/>
        </w:rPr>
        <w:t xml:space="preserve"> </w:t>
      </w:r>
      <w:r w:rsidRPr="00EE3F39">
        <w:rPr>
          <w:rFonts w:ascii="Times New Roman" w:eastAsia="宋体" w:hAnsi="Times New Roman" w:cs="Times New Roman"/>
          <w:sz w:val="24"/>
          <w:lang w:bidi="ar"/>
        </w:rPr>
        <w:t>Comparison</w:t>
      </w:r>
      <w:r w:rsidR="00726E9E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EE3F39">
        <w:rPr>
          <w:rFonts w:ascii="Times New Roman" w:eastAsia="宋体" w:hAnsi="Times New Roman" w:cs="Times New Roman"/>
          <w:sz w:val="24"/>
          <w:lang w:bidi="ar"/>
        </w:rPr>
        <w:t xml:space="preserve"> of</w:t>
      </w:r>
      <w:r w:rsidRPr="003146F6">
        <w:rPr>
          <w:rFonts w:ascii="Times New Roman" w:eastAsia="宋体" w:hAnsi="Times New Roman" w:cs="Times New Roman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FRAS-C </w:t>
      </w:r>
      <w:r w:rsidR="00DC437D">
        <w:rPr>
          <w:rFonts w:ascii="Times New Roman" w:eastAsia="宋体" w:hAnsi="Times New Roman" w:cs="Times New Roman" w:hint="eastAsia"/>
          <w:sz w:val="24"/>
          <w:lang w:bidi="ar"/>
        </w:rPr>
        <w:t xml:space="preserve">scores </w:t>
      </w:r>
      <w:r>
        <w:rPr>
          <w:rFonts w:ascii="Times New Roman" w:eastAsia="宋体" w:hAnsi="Times New Roman" w:cs="Times New Roman"/>
          <w:sz w:val="24"/>
          <w:lang w:bidi="ar"/>
        </w:rPr>
        <w:t>at four time points</w:t>
      </w:r>
    </w:p>
    <w:tbl>
      <w:tblPr>
        <w:tblStyle w:val="ae"/>
        <w:tblW w:w="16019" w:type="dxa"/>
        <w:tblInd w:w="-851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433"/>
        <w:gridCol w:w="1134"/>
        <w:gridCol w:w="843"/>
        <w:gridCol w:w="1567"/>
        <w:gridCol w:w="992"/>
        <w:gridCol w:w="850"/>
        <w:gridCol w:w="1560"/>
        <w:gridCol w:w="992"/>
        <w:gridCol w:w="992"/>
        <w:gridCol w:w="1418"/>
        <w:gridCol w:w="1275"/>
        <w:gridCol w:w="993"/>
      </w:tblGrid>
      <w:tr w:rsidR="009B687E" w:rsidRPr="00A124B1" w14:paraId="081F48D0" w14:textId="77777777" w:rsidTr="00A206D6">
        <w:tc>
          <w:tcPr>
            <w:tcW w:w="197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6DD605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Variable</w:t>
            </w:r>
          </w:p>
        </w:tc>
        <w:tc>
          <w:tcPr>
            <w:tcW w:w="34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B85841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T0(</w:t>
            </w:r>
            <w:r w:rsidRPr="00A124B1">
              <w:rPr>
                <w:b/>
                <w:bCs/>
                <w:i/>
                <w:iCs/>
                <w:lang w:bidi="ar"/>
              </w:rPr>
              <w:t>N</w:t>
            </w:r>
            <w:r w:rsidRPr="00A124B1">
              <w:rPr>
                <w:b/>
                <w:bCs/>
                <w:lang w:bidi="ar"/>
              </w:rPr>
              <w:t>=288)</w:t>
            </w:r>
          </w:p>
        </w:tc>
        <w:tc>
          <w:tcPr>
            <w:tcW w:w="34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31E98AC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T1(</w:t>
            </w:r>
            <w:r w:rsidRPr="00A124B1">
              <w:rPr>
                <w:b/>
                <w:bCs/>
                <w:i/>
                <w:iCs/>
                <w:lang w:bidi="ar"/>
              </w:rPr>
              <w:t>N</w:t>
            </w:r>
            <w:r w:rsidRPr="00A124B1">
              <w:rPr>
                <w:b/>
                <w:bCs/>
                <w:lang w:bidi="ar"/>
              </w:rPr>
              <w:t>=255)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D3B6E8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T2(</w:t>
            </w:r>
            <w:r w:rsidRPr="00A124B1">
              <w:rPr>
                <w:b/>
                <w:bCs/>
                <w:i/>
                <w:iCs/>
                <w:lang w:bidi="ar"/>
              </w:rPr>
              <w:t>N</w:t>
            </w:r>
            <w:r w:rsidRPr="00A124B1">
              <w:rPr>
                <w:b/>
                <w:bCs/>
                <w:lang w:bidi="ar"/>
              </w:rPr>
              <w:t>=242)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1CB382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T3(</w:t>
            </w:r>
            <w:r w:rsidRPr="00A124B1">
              <w:rPr>
                <w:b/>
                <w:bCs/>
                <w:i/>
                <w:iCs/>
                <w:lang w:bidi="ar"/>
              </w:rPr>
              <w:t>N</w:t>
            </w:r>
            <w:r w:rsidRPr="00A124B1">
              <w:rPr>
                <w:b/>
                <w:bCs/>
                <w:lang w:bidi="ar"/>
              </w:rPr>
              <w:t>=237)</w:t>
            </w:r>
          </w:p>
        </w:tc>
      </w:tr>
      <w:tr w:rsidR="009B687E" w:rsidRPr="00A124B1" w14:paraId="6D6509F7" w14:textId="77777777" w:rsidTr="00A206D6">
        <w:tc>
          <w:tcPr>
            <w:tcW w:w="197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390B16" w14:textId="77777777" w:rsidR="009B687E" w:rsidRPr="00A124B1" w:rsidRDefault="009B687E" w:rsidP="00A206D6"/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6B155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M±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1DCBD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Statistic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2119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p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E581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M±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B0EE3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AF609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18511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M±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EB1AC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6FD63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7A724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M±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7E9D0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Statisti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5A045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p</w:t>
            </w:r>
          </w:p>
        </w:tc>
      </w:tr>
      <w:tr w:rsidR="009B687E" w:rsidRPr="00A124B1" w14:paraId="1B9BAC70" w14:textId="77777777" w:rsidTr="00A206D6">
        <w:tc>
          <w:tcPr>
            <w:tcW w:w="1601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3C47CF" w14:textId="77777777" w:rsidR="009B687E" w:rsidRPr="00A124B1" w:rsidRDefault="009B687E" w:rsidP="00A206D6">
            <w:pPr>
              <w:adjustRightInd w:val="0"/>
              <w:snapToGrid w:val="0"/>
              <w:jc w:val="left"/>
            </w:pPr>
            <w:r w:rsidRPr="00A124B1">
              <w:rPr>
                <w:b/>
                <w:bCs/>
                <w:lang w:bidi="ar"/>
              </w:rPr>
              <w:t>PATIENT</w:t>
            </w:r>
          </w:p>
        </w:tc>
      </w:tr>
      <w:tr w:rsidR="009B687E" w:rsidRPr="00A124B1" w14:paraId="488321AF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330F2B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Gend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D9AD3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D764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2F12A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EC154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F8C8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23D3C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7FDE3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7DDAC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3EA7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9EBA7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63B00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641B9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9301935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B0086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ma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3EF20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9±1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D76FCE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-2.132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E8D7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33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CB256C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34±1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B70826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-.47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C0721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E4F55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98±1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A47AB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2.037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04D19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3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E870A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60±1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36B3E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7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9F5FE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28</w:t>
            </w:r>
          </w:p>
        </w:tc>
      </w:tr>
      <w:tr w:rsidR="009B687E" w:rsidRPr="00A124B1" w14:paraId="705F60F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43E7E4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fema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23BCF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12±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143C5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5BF12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3F68A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81±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9F397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26D7AA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07376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59±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E44E7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A411D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4D255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88±8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9D87D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702C4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0C61D9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185813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Ag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F7911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86F8ED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055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086B7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0EDBF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196D9E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013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C8F2C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BA5F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00CD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1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D0770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7458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84A48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06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A902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35</w:t>
            </w:r>
          </w:p>
        </w:tc>
      </w:tr>
      <w:tr w:rsidR="009B687E" w:rsidRPr="00A124B1" w14:paraId="6A1A3F98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6B0DFD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Educ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0489B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23ED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49CEB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8BDE6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E0F24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BBA99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B6511B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F6584D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A6844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2D4C9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E1256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65091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0BE7271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06A9A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shd w:val="clear" w:color="auto" w:fill="FFFFFF"/>
                <w:lang w:bidi="ar"/>
              </w:rPr>
              <w:t>j</w:t>
            </w:r>
            <w:r w:rsidRPr="00A124B1">
              <w:rPr>
                <w:shd w:val="clear" w:color="auto" w:fill="FFFFFF"/>
                <w:lang w:bidi="ar"/>
              </w:rPr>
              <w:t>unior school or below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A804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70±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B5F4C4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30.068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7BCD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915B0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61±8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5ED7D1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17.585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8A3B7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179DD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92±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10277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5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C7B82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F0B6E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1±9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A512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60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ED426F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49</w:t>
            </w:r>
          </w:p>
        </w:tc>
      </w:tr>
      <w:tr w:rsidR="009B687E" w:rsidRPr="00A124B1" w14:paraId="195EAF4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D3B65C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igh schoo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E07BDD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2±1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09BEF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EFBA8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D2F09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78±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64586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A10E5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AFD0A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76±1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E5A27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958D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4F7C5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22±1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61DDA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8278B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24DC5F2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77B8C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c</w:t>
            </w:r>
            <w:r w:rsidRPr="00A124B1">
              <w:rPr>
                <w:lang w:bidi="ar"/>
              </w:rPr>
              <w:t>olleges or abo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F8465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2.63±1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AE68B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F425D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5CC8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79±1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9236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51F2F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E2076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3.28±1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41E99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AACE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C86D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64±1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0FB5D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BF3EE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213E9F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3A7EEF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Stroke typ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2459A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9083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C0387E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8210A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C6693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CBEDE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5BB98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6E861D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FDE5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5261F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83F9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F6186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D3CD716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0440F7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i</w:t>
            </w:r>
            <w:r w:rsidRPr="00A124B1">
              <w:rPr>
                <w:lang w:bidi="ar"/>
              </w:rPr>
              <w:t>schemi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3D041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42±1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D2E7A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845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0EEBA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9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745A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19±1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C127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33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12B0F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1C57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35±9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47BE4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17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5B2DC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F783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77±9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857A5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470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B4556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639</w:t>
            </w:r>
          </w:p>
        </w:tc>
      </w:tr>
      <w:tr w:rsidR="009B687E" w:rsidRPr="00A124B1" w14:paraId="413BE3B6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14473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emorrhagic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FC520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9±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E4DDD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1E892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8031B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14±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FF71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9FDAA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9432F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92±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737E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D8299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C0CFF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0±4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F5FFA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5E99B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D6F29A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9B9BFA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Rankin sco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BB9E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A9AAE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206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0E93F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4F7D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8F04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148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A98A6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1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2FBC8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61685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240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EC491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BBD00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28F8A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049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D91E6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56</w:t>
            </w:r>
          </w:p>
        </w:tc>
      </w:tr>
      <w:tr w:rsidR="009B687E" w:rsidRPr="00A124B1" w14:paraId="536F847B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9EEC20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Family histo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D5617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08E3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1BEE4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921A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1FC1D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5C94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AD3CD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04E5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D8784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8A93C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E5439A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345A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25992AD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3A41C4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  <w:rPr>
                <w:b/>
                <w:bCs/>
              </w:rPr>
            </w:pPr>
            <w:r w:rsidRPr="00A124B1">
              <w:rPr>
                <w:lang w:bidi="ar"/>
              </w:rPr>
              <w:t>N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F9E94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45±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77F4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840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E9087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F765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37±9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091A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1.104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46AC5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4E9E6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49±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1EFD7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10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EE1BB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A912E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78±8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469A8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1.403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A2335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61</w:t>
            </w:r>
          </w:p>
        </w:tc>
      </w:tr>
      <w:tr w:rsidR="009B687E" w:rsidRPr="00A124B1" w14:paraId="3AFBD676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0E1D0E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  <w:rPr>
                <w:b/>
                <w:bCs/>
              </w:rPr>
            </w:pPr>
            <w:r w:rsidRPr="00A124B1">
              <w:rPr>
                <w:lang w:bidi="ar"/>
              </w:rP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7D617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79±1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1152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93DD30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99601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53±1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0925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DE7E58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A1D9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4±1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0F99F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9269F5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F78B9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35±11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B2BA1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9981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0DBCA471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A5F2FED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Religious belie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BE86B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843F33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D6C77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B01B4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13E3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F8D0F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757CA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3B11B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23828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5368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DD19A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13053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2C19883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FD4E3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N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AE01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53±1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89BD5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00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D30C44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9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E7FC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22±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CF2A7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76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9E1C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A92D1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8±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32EFA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40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205A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31051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93±9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9BE29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1.02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24FD7E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03</w:t>
            </w:r>
          </w:p>
        </w:tc>
      </w:tr>
      <w:tr w:rsidR="009B687E" w:rsidRPr="00A124B1" w14:paraId="402C0FFF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A8C5A29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6BB41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37±1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E9482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81B99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B8A8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73±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2117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9A65D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41D1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7±1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11165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93EF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5A31D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00±7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37E13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C81DC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D1A234C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6E9142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Marriag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C7993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4CF5B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7A82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DB5A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3DFC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01AA2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EAD5F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1F5F8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A0FFC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8277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311D7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744FFE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6BEEE8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C90767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Unmarri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2DF0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86±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7908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8.197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4AFD0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D967D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27±1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A71270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7.16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F215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F3FE0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09±1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8C63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6.589</w:t>
            </w:r>
            <w:r>
              <w:rPr>
                <w:lang w:bidi="ar"/>
              </w:rPr>
              <w:t>(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DBBA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7C935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64±1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22DEAB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.759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92547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1*</w:t>
            </w:r>
          </w:p>
        </w:tc>
      </w:tr>
      <w:tr w:rsidR="009B687E" w:rsidRPr="00A124B1" w14:paraId="66B1C91D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D0E18B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Marri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6976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8±1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E2A16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5777C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9A514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92±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2CD7A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5ADB6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9F797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89±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03F1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5092B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1A88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08±9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E6D1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F4B43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05640912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7D4D67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Divor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0F498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6.75±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8483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A66C1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D8D7AB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6.33±1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A94F1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4CF1F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EB4FD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4.00±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6203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1B184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7F5BD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83.00±4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F357A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76172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01FD38F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BCA458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Widow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F9B5A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1.18±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B9F6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B3BD0A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BFA9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0.18±9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CAD4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5697C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09A2C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30±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CB6A54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F0623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F50A1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44±5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90BE9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BED77F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05407C7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040D4A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 xml:space="preserve">Work status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7E789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E444B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C2D0BD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72C8F3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7E6BA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F57EA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0885F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09130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2BBE6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23414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F56EB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CA4260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9C8B7B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BB3556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Unemploy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F9E8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1.79±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4B033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8.568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C65A6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86E5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15±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232A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.294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100E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12F58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42±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61253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5.52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DD70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24FC8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75±5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F7ED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.658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67E4F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2*</w:t>
            </w:r>
          </w:p>
        </w:tc>
      </w:tr>
      <w:tr w:rsidR="009B687E" w:rsidRPr="00A124B1" w14:paraId="6B6805C9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3DDB3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Leave/reti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0F11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2±1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2FF8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6DAD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930AC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60±1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125BF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5E4E5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EF7F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84±1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087C6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9A3E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5164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4±11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8C35C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F77C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F8B6988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B2E73C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On-the-job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5DB2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48±1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A514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FED8D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D096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12±9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E1F1F4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FFF7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C8D9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15±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5597E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B2336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6A6A8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96±9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84B54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2B132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374DC8F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5C6B7D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Monthly incom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944F2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ADACF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D06A4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88E4C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BD83B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7363D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C91C7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5615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8CCDF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C5B8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3FE1B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C32BD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6763E3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3E443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＜</w:t>
            </w:r>
            <w:r w:rsidRPr="00A124B1">
              <w:rPr>
                <w:lang w:bidi="ar"/>
              </w:rPr>
              <w:t>1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CB21B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85.00±2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D9EE8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33.12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A0AAF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CB25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1.33±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7AB7A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.606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E3A71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4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8D935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33±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59573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5.482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742C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EA81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50±5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6ECDA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798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D424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592</w:t>
            </w:r>
          </w:p>
        </w:tc>
      </w:tr>
      <w:tr w:rsidR="009B687E" w:rsidRPr="00A124B1" w14:paraId="3D2491E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3E7804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lastRenderedPageBreak/>
              <w:t>1000-3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8EDA5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52±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5C025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D3AF2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F377A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38±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4257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35D38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00EDB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24±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AC28C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A4FC9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7BCDD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4±8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9514A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4689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B981BA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FED70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3000-5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8B647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9±1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9AAD1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EED5C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8BCA0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66±9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D116E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68588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19579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85±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41EAD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DAE96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38460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17±10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E3EDF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2DBC2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690FEA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6AB14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5000-10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1F231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28±1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921B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3D5C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143B6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77±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36CD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85222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7D18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32±1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2F2A6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79942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351F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14±9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F972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A247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7884C38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8567AA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＞</w:t>
            </w:r>
            <w:r w:rsidRPr="00A124B1">
              <w:rPr>
                <w:lang w:bidi="ar"/>
              </w:rPr>
              <w:t>100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E6C4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22±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053B6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C597B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594C0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1.00±1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C568A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4CA18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DE00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14±1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2D65D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BEF34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87F1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43±14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6491F0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E394E9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646C822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E0F30F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Family atmosphe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D963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D9C25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59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01A3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2F2F6C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F212D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90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C8FD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9F96E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6C55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22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23D94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529FA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C2B7A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96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0B9B0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</w:tr>
      <w:tr w:rsidR="009B687E" w:rsidRPr="00A124B1" w14:paraId="773DBC3B" w14:textId="77777777" w:rsidTr="00A206D6">
        <w:tc>
          <w:tcPr>
            <w:tcW w:w="1601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78BED5" w14:textId="77777777" w:rsidR="009B687E" w:rsidRPr="00A124B1" w:rsidRDefault="009B687E" w:rsidP="00A206D6">
            <w:pPr>
              <w:adjustRightInd w:val="0"/>
              <w:snapToGrid w:val="0"/>
              <w:jc w:val="left"/>
            </w:pPr>
            <w:r>
              <w:rPr>
                <w:b/>
                <w:bCs/>
                <w:lang w:bidi="ar"/>
              </w:rPr>
              <w:t>CAREGIVER</w:t>
            </w:r>
          </w:p>
        </w:tc>
      </w:tr>
      <w:tr w:rsidR="009B687E" w:rsidRPr="00A124B1" w14:paraId="2865F2D5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6B0EE2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Gender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26B9D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B50A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6F51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92930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1FD0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8BF81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B91B9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64412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24522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708BF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B66ED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C77F2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779917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A218BE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Ma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01E5E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67±8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DEA55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31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79D83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0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67A4B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93±9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2612C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3.086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AB85D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2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3AFE7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39±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4223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3.116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499C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2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F45F1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0±7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F0A9F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46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B4E3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42</w:t>
            </w:r>
          </w:p>
        </w:tc>
      </w:tr>
      <w:tr w:rsidR="009B687E" w:rsidRPr="00A124B1" w14:paraId="377CBA1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CEA2CE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Fema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48762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60±1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E899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60D77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35C39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51±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E9D8B3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F388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B5C7A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96±1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B97FC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C68BA6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C406F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64±10.4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4B194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1493F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4BA94F11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6FC55B4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Ag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70C7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A4ABB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0.144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5D55F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15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B8AD1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D43D1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0.100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37917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D539D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19716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81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207D5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7670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B8EB9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.108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3404C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98</w:t>
            </w:r>
          </w:p>
        </w:tc>
      </w:tr>
      <w:tr w:rsidR="009B687E" w:rsidRPr="00A124B1" w14:paraId="4905BD1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4B1F29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Relationship with pati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F7358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CD10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ED894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B9533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BA7C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3826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1D445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D2CB9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BD841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681EE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75C91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B0AD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ABF2E0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350E19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Spou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6ACBF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75±1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20B34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9.64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8B7D9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2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5EFEC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38±1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60CCB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1.946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9B74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8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D35C2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35±10.63</w:t>
            </w:r>
          </w:p>
          <w:p w14:paraId="7182311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A1DD5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.132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B4AC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8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3DC07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94±10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0E779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.52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0DCEB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57</w:t>
            </w:r>
          </w:p>
        </w:tc>
      </w:tr>
      <w:tr w:rsidR="009B687E" w:rsidRPr="00A124B1" w14:paraId="2FF6863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5662B7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Childre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15F6F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07±1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AF946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FDD223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774A7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21±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6F813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BD866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DA12A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2±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0B815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6CCDA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1B4A1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31±8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F6A2A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0C9FCD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452B89CA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88192E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Par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3ABB1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62±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28141F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98B23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FACB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00±1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52DCF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CF3BD5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B42C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36±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272E5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292A6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4C7B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93±9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342F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0BFE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75999D4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51D23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Sibl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7FB4F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88.77±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228CD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B8308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D8A7A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87.67±1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A5604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6C5CB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2CA94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0.58±1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67AEE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AD11F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97AA0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0.25±8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6241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7ABAB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259C227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6F3F52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Religious belief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DCF67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E73C18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F945E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FB78F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5BC77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FEF74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60D4E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D47CA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BF119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B12E8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7CF8D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627E8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647E7F5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E3C00B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N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4B4D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90±1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E50F0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-1.57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67D88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8DB5F7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2±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2EACC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1.907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A8843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E400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73±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E4B70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2.205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4EF36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7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DD22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12±9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27689B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1.79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8E4DB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72</w:t>
            </w:r>
          </w:p>
        </w:tc>
      </w:tr>
      <w:tr w:rsidR="009B687E" w:rsidRPr="00A124B1" w14:paraId="148396B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9A5541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C581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17±1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0F3BC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750E6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B60F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27±9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6AA32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0210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4B1EB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36±9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E69D6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30B44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82104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92±6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B6EB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68FB7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EFA9B4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3AA555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Educ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E56B1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4A60E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74F2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78F4B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51C4F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FDE42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26EE1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8878C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8DDF9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C70B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140C4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28B02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E67E62B" w14:textId="77777777" w:rsidTr="00A206D6">
        <w:trPr>
          <w:trHeight w:val="474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23441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shd w:val="clear" w:color="auto" w:fill="FFFFFF"/>
                <w:lang w:bidi="ar"/>
              </w:rPr>
              <w:t>Junior high school or below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F8E03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70±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BF0D2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6.377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68633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B30A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88±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2B406D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6.174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764D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4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89FAF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94±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6D4FA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7.324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95EB5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6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E719C5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8±8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871FC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6.185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DBDAD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45*</w:t>
            </w:r>
          </w:p>
        </w:tc>
      </w:tr>
      <w:tr w:rsidR="009B687E" w:rsidRPr="00A124B1" w14:paraId="6F020F57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2F5B499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High schoo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1E152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2±1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1EE65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7687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2E485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5±1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9AC3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3E28F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B6EF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28±1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06B60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8159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551C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17±9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25411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3F934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1FB16ADB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1362CF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Colleges or abov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C26FC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2.63±1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45D65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3CAD4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D08FA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54±1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23D4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E8CF2D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4DE7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98±1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AC2E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83B8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475D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19±1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EA501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1069A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C112CED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5D28D3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Marriag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F41B9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D444B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5C921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5D815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38435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7C652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416F6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5A601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24036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A36C1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76C1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DF35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4360267" w14:textId="77777777" w:rsidTr="00DC437D">
        <w:trPr>
          <w:trHeight w:val="7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F55EE1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Unmarri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45D55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52±1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15A71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640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B82AA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49D2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78±1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F0F77C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434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722EA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74D3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62±1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DFC1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449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18FC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8A70F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00.93±12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01D73E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810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F41E2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22</w:t>
            </w:r>
          </w:p>
        </w:tc>
      </w:tr>
      <w:tr w:rsidR="009B687E" w:rsidRPr="00A124B1" w14:paraId="14C71771" w14:textId="77777777" w:rsidTr="00DC437D">
        <w:trPr>
          <w:trHeight w:val="79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071ED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Marri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369D0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52±1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340D7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F5268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D31D6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25±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1A9EA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46328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0D638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4±9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9AFE21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80B6F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F6EC5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55±9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2D535E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880804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26DD0D1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DAFB21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Divorced/widow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E0F9D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1.29±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DE0A5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40A0B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63AF1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60±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4171F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BE757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AE04F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00±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0064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27B86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D94C0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20±3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45E2B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172ED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3E8FF49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F0B76B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Work statu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B9676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BFB0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D3DAA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78C15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A9D092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7611D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98113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D870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684C1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3B9F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5AB5A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F84E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B7DEDB1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966B7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Unemploye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A6575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80±7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570FED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4.819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ED695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EE9E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03±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3206B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787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38FBA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1A95E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4±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F571C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5.794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1B5F6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E27A0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55±7.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33F4F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6.011(</w:t>
            </w:r>
            <w:r>
              <w:rPr>
                <w:rFonts w:hint="eastAsia"/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49138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50</w:t>
            </w:r>
          </w:p>
        </w:tc>
      </w:tr>
      <w:tr w:rsidR="009B687E" w:rsidRPr="00A124B1" w14:paraId="3D698D8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14711F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Leave/reti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44999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9±1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2C4FBD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FE339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0EACA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01±1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03743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8E362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BF42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46±1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721F1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1EA74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704B3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16±12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57B18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42740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5F55A3D1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683ABC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On-the-job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A1EFF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91±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800DB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9AA1F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F441F9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31±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7D2A7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3D3EB8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0080D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47±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5CE67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0356C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825C6F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20±8.9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C4E0E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9E775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5ACFA37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7A66E2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</w:rPr>
            </w:pPr>
            <w:r w:rsidRPr="00A124B1">
              <w:rPr>
                <w:b/>
                <w:bCs/>
                <w:lang w:bidi="ar"/>
              </w:rPr>
              <w:t>With chronic disea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C9E3C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338CD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AE647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A507BE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CAE048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F0244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ABA57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F75D2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BDB7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3D24A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DB3A6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15F6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3E471DA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08001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No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F7B63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70±1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152EB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694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6AF31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90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F892A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57±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01E60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.173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73FC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AE63E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92±9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3B99D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936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89AFC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B29945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1±9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2C19F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58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7ED865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556</w:t>
            </w:r>
          </w:p>
        </w:tc>
      </w:tr>
      <w:tr w:rsidR="009B687E" w:rsidRPr="00A124B1" w14:paraId="662E65D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4A7BE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lastRenderedPageBreak/>
              <w:t>Yes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7FD84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32±1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9A198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D321A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0BF891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38±11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EFB2DB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16AB9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C08F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51±1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34FDE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1F680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E57B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32±11.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CD285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91A33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6728CFB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06D20A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Reg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B47BB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F9CF4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9297F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DB99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94BA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AC560B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11BBD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0303F2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F404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D6BDE5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3C94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50E73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213751A" w14:textId="77777777" w:rsidTr="00A206D6">
        <w:trPr>
          <w:trHeight w:val="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9766F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Shangha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557C8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21±1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4971160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-4.129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824A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72AFF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91±1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D50E57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-.798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93EC4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EDB72D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37±1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D1C4C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-2.145(</w:t>
            </w:r>
            <w:r>
              <w:rPr>
                <w:lang w:bidi="ar"/>
              </w:rPr>
              <w:t>z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76C6E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3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4B8959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92±1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8503C6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5.0</w:t>
            </w:r>
            <w:r>
              <w:rPr>
                <w:lang w:bidi="ar"/>
              </w:rPr>
              <w:t>0</w:t>
            </w:r>
            <w:r w:rsidRPr="00A124B1">
              <w:rPr>
                <w:lang w:bidi="ar"/>
              </w:rPr>
              <w:t>0(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2A97E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</w:tr>
      <w:tr w:rsidR="009B687E" w:rsidRPr="00A124B1" w14:paraId="62A07819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F805928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proofErr w:type="spellStart"/>
            <w:r w:rsidRPr="00A124B1">
              <w:rPr>
                <w:lang w:bidi="ar"/>
              </w:rPr>
              <w:t>Shangqiu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E9575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2.57±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C81ED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53D21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B0320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95±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F7CC0D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FEC0B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33E06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5.33±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34CAE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458C09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E0E4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9.04±4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AEC4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C5C84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807CEC5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2C351E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Payme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FE982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205C0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781B9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C6500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F9324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80997F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316D87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7AED8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F7128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8EEEF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72EB8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C2537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31B46BB" w14:textId="77777777" w:rsidTr="00A206D6">
        <w:trPr>
          <w:trHeight w:val="75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9448AA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s</w:t>
            </w:r>
            <w:r w:rsidRPr="00A124B1">
              <w:rPr>
                <w:lang w:bidi="ar"/>
              </w:rPr>
              <w:t>elf-pa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9B4673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03±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E8916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8.662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200AB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13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48F6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88±8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722F13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2.821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8DA72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53200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4.43±6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0136C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4.015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9EBEE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50EFC4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38±6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AF252B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14.777(</w:t>
            </w:r>
            <w:r>
              <w:rPr>
                <w:lang w:bidi="ar"/>
              </w:rPr>
              <w:t>h</w:t>
            </w:r>
            <w:r w:rsidRPr="00A124B1">
              <w:rPr>
                <w:lang w:bidi="ar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5C25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1**</w:t>
            </w:r>
          </w:p>
        </w:tc>
      </w:tr>
      <w:tr w:rsidR="009B687E" w:rsidRPr="00A124B1" w14:paraId="694CC10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8756034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>
              <w:rPr>
                <w:lang w:bidi="ar"/>
              </w:rPr>
              <w:t>m</w:t>
            </w:r>
            <w:r w:rsidRPr="00A124B1">
              <w:rPr>
                <w:lang w:bidi="ar"/>
              </w:rPr>
              <w:t>edical insura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F896D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7.06±1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0C06C6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0ACC1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45263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79±1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D7CFD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34E40D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1AD6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51±1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AEFD4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3805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25D52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10±1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6E28E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B25196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7B1812E1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957132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560C56">
              <w:t>NRCMI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24749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3.71±6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1998E2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EEA0E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FA026CB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04±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FD284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3FE8F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D5B55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6.27±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9AAF6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547283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5DE386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98.59±6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9273F6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B941A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</w:tr>
      <w:tr w:rsidR="009B687E" w:rsidRPr="00A124B1" w14:paraId="69F199FC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5994DED" w14:textId="77777777" w:rsidR="009B687E" w:rsidRPr="00A124B1" w:rsidRDefault="009B687E" w:rsidP="00A206D6">
            <w:pPr>
              <w:adjustRightInd w:val="0"/>
              <w:snapToGrid w:val="0"/>
              <w:rPr>
                <w:b/>
                <w:bCs/>
                <w:lang w:bidi="ar"/>
              </w:rPr>
            </w:pPr>
            <w:r w:rsidRPr="00A124B1">
              <w:rPr>
                <w:b/>
                <w:bCs/>
                <w:lang w:bidi="ar"/>
              </w:rPr>
              <w:t>Family atmospher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4F779B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AC4E7A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278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14B57A4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26E06B2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03A585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224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0F1A467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3CC906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F8E19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260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F25137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228725" w14:textId="77777777" w:rsidR="009B687E" w:rsidRPr="00A124B1" w:rsidRDefault="009B687E" w:rsidP="00A206D6">
            <w:pPr>
              <w:adjustRightInd w:val="0"/>
              <w:snapToGrid w:val="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A759F5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142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32B25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  <w:rPr>
                <w:lang w:bidi="ar"/>
              </w:rPr>
            </w:pPr>
            <w:r w:rsidRPr="00A124B1">
              <w:rPr>
                <w:lang w:bidi="ar"/>
              </w:rPr>
              <w:t>.029*</w:t>
            </w:r>
          </w:p>
        </w:tc>
      </w:tr>
      <w:tr w:rsidR="009B687E" w:rsidRPr="00A124B1" w14:paraId="0EC97B6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AD5094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Medical Copin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F93D8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FB9E59D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9AAB11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459BA1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45F22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67B988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D45578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83B5D3C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74B16C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FC741E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A38AB5D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12E434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</w:p>
        </w:tc>
      </w:tr>
      <w:tr w:rsidR="009B687E" w:rsidRPr="00A124B1" w14:paraId="2419D2A3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290EAF3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Confront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C924A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4AF68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27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E165A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0576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A9C81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16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B6D1AFB" w14:textId="77777777" w:rsidR="009B687E" w:rsidRPr="00A124B1" w:rsidRDefault="009B687E" w:rsidP="00A206D6">
            <w:pPr>
              <w:adjustRightInd w:val="0"/>
              <w:snapToGrid w:val="0"/>
              <w:ind w:right="60"/>
              <w:jc w:val="center"/>
            </w:pP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3B0CAC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05F1119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92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A1FD4C3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31E6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72F564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-.095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83CEB4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145</w:t>
            </w:r>
          </w:p>
        </w:tc>
      </w:tr>
      <w:tr w:rsidR="009B687E" w:rsidRPr="00A124B1" w14:paraId="2F7C5BAE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DB28FA2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Avoidanc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3CFA3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57EAF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32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DD0D0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25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49611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41F8FB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79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9DA4FAD" w14:textId="77777777" w:rsidR="009B687E" w:rsidRPr="00A124B1" w:rsidRDefault="009B687E" w:rsidP="00A206D6">
            <w:pPr>
              <w:adjustRightInd w:val="0"/>
              <w:snapToGrid w:val="0"/>
              <w:ind w:right="60"/>
              <w:jc w:val="center"/>
            </w:pPr>
            <w:r w:rsidRPr="00A124B1">
              <w:rPr>
                <w:lang w:bidi="ar"/>
              </w:rPr>
              <w:t>.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2F902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BA7FE4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149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BC8FF22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21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F082C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DD52A4A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53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5C41C3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419</w:t>
            </w:r>
          </w:p>
        </w:tc>
      </w:tr>
      <w:tr w:rsidR="009B687E" w:rsidRPr="00A124B1" w14:paraId="5E23148D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D5DDEE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Resignation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7AFC46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0DC40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161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4265E58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006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FE1E2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5D68864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88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3B4B34" w14:textId="77777777" w:rsidR="009B687E" w:rsidRPr="00A124B1" w:rsidRDefault="009B687E" w:rsidP="00A206D6">
            <w:pPr>
              <w:adjustRightInd w:val="0"/>
              <w:snapToGrid w:val="0"/>
              <w:ind w:right="60"/>
              <w:jc w:val="center"/>
            </w:pPr>
            <w:r w:rsidRPr="00A124B1">
              <w:rPr>
                <w:lang w:bidi="ar"/>
              </w:rPr>
              <w:t>.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7C0F2C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02F149C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80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9368DB9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CE7BF0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1979088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76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90A553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</w:tr>
      <w:tr w:rsidR="009B687E" w:rsidRPr="00A124B1" w14:paraId="79A1E720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2D8564B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Self-efficac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73326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E611A8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91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442CC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8767F7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504184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77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230EF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100F62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F06F1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382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EE2AA4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8AB7FB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4EACF3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362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34DC59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</w:tr>
      <w:tr w:rsidR="009B687E" w:rsidRPr="00A124B1" w14:paraId="377B3229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2CBC72" w14:textId="77777777" w:rsidR="009B687E" w:rsidRPr="00A124B1" w:rsidRDefault="009B687E" w:rsidP="00A206D6">
            <w:pPr>
              <w:adjustRightInd w:val="0"/>
              <w:snapToGrid w:val="0"/>
            </w:pPr>
            <w:r w:rsidRPr="00A124B1">
              <w:rPr>
                <w:b/>
                <w:bCs/>
                <w:lang w:bidi="ar"/>
              </w:rPr>
              <w:t>Social suppo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464B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1BD62DF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514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986C0E1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1A256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E11AC6" w14:textId="77777777" w:rsidR="009B687E" w:rsidRPr="00A124B1" w:rsidRDefault="009B687E" w:rsidP="00A206D6">
            <w:pPr>
              <w:adjustRightInd w:val="0"/>
              <w:snapToGrid w:val="0"/>
              <w:ind w:left="60" w:right="60" w:firstLineChars="50" w:firstLine="100"/>
              <w:jc w:val="center"/>
            </w:pPr>
            <w:r w:rsidRPr="00A124B1">
              <w:rPr>
                <w:lang w:bidi="ar"/>
              </w:rPr>
              <w:t>.409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CD0D0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7A6D9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1CAE05E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449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F0E5DE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536169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70DF30D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00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D322325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>
              <w:rPr>
                <w:lang w:bidi="ar"/>
              </w:rPr>
              <w:t>.</w:t>
            </w:r>
            <w:r w:rsidRPr="00A124B1">
              <w:rPr>
                <w:lang w:bidi="ar"/>
              </w:rPr>
              <w:t>002**</w:t>
            </w:r>
          </w:p>
        </w:tc>
      </w:tr>
      <w:tr w:rsidR="009B687E" w:rsidRPr="00A124B1" w14:paraId="172F7E37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C40222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Objective suppo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36A915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A56EE1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359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3F9556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F4F2BB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4CBB5C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68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BC94E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2A8817C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57C54A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368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DC8660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FE1E5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EDDB6C2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135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AB90632" w14:textId="77777777" w:rsidR="009B687E" w:rsidRPr="00A124B1" w:rsidRDefault="009B687E" w:rsidP="00A206D6">
            <w:pPr>
              <w:adjustRightInd w:val="0"/>
              <w:snapToGrid w:val="0"/>
              <w:ind w:right="60"/>
              <w:jc w:val="center"/>
            </w:pPr>
            <w:r w:rsidRPr="00A124B1">
              <w:rPr>
                <w:lang w:bidi="ar"/>
              </w:rPr>
              <w:t>.038*</w:t>
            </w:r>
          </w:p>
        </w:tc>
      </w:tr>
      <w:tr w:rsidR="009B687E" w:rsidRPr="00A124B1" w14:paraId="459ACBFB" w14:textId="77777777" w:rsidTr="00A206D6"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409B37D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Subjective suppor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3377C07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29E0C89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483(r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4539E23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6E691AA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766EDE47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368(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16523A7D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B9A8814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6349B9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409(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6100BC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09FEB3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210743A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095(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C47B294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147</w:t>
            </w:r>
          </w:p>
        </w:tc>
      </w:tr>
      <w:tr w:rsidR="009B687E" w:rsidRPr="00A124B1" w14:paraId="30077D07" w14:textId="77777777" w:rsidTr="00A206D6"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E902B75" w14:textId="77777777" w:rsidR="009B687E" w:rsidRPr="00A124B1" w:rsidRDefault="009B687E" w:rsidP="00A206D6">
            <w:pPr>
              <w:adjustRightInd w:val="0"/>
              <w:snapToGrid w:val="0"/>
              <w:ind w:firstLineChars="100" w:firstLine="200"/>
            </w:pPr>
            <w:r w:rsidRPr="00A124B1">
              <w:rPr>
                <w:lang w:bidi="ar"/>
              </w:rPr>
              <w:t>support utili</w:t>
            </w:r>
            <w:r>
              <w:rPr>
                <w:lang w:bidi="ar"/>
              </w:rPr>
              <w:t>z</w:t>
            </w:r>
            <w:r w:rsidRPr="00A124B1">
              <w:rPr>
                <w:lang w:bidi="ar"/>
              </w:rPr>
              <w:t>atio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BE00816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CA3130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94(r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571CCD20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6F6349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E4B86C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54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27D590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3DCE37B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B3D3CB5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.205(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674EA692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4F591F6E" w14:textId="77777777" w:rsidR="009B687E" w:rsidRPr="00A124B1" w:rsidRDefault="009B687E" w:rsidP="00A206D6">
            <w:pPr>
              <w:adjustRightInd w:val="0"/>
              <w:snapToGrid w:val="0"/>
              <w:jc w:val="center"/>
            </w:pPr>
            <w:r w:rsidRPr="00A124B1">
              <w:rPr>
                <w:lang w:bidi="ar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2917AA7C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 w:rsidRPr="00A124B1">
              <w:rPr>
                <w:lang w:bidi="ar"/>
              </w:rPr>
              <w:t>.252(r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</w:tcPr>
          <w:p w14:paraId="0BF423A1" w14:textId="77777777" w:rsidR="009B687E" w:rsidRPr="00A124B1" w:rsidRDefault="009B687E" w:rsidP="00A206D6">
            <w:pPr>
              <w:adjustRightInd w:val="0"/>
              <w:snapToGrid w:val="0"/>
              <w:ind w:left="60" w:right="60"/>
              <w:jc w:val="center"/>
            </w:pPr>
            <w:r>
              <w:rPr>
                <w:rFonts w:hint="eastAsia"/>
                <w:lang w:bidi="ar"/>
              </w:rPr>
              <w:t>&lt;</w:t>
            </w:r>
            <w:r w:rsidRPr="00A124B1">
              <w:rPr>
                <w:lang w:bidi="ar"/>
              </w:rPr>
              <w:t>.001**</w:t>
            </w:r>
          </w:p>
        </w:tc>
      </w:tr>
    </w:tbl>
    <w:p w14:paraId="2A544F75" w14:textId="77777777" w:rsidR="009B687E" w:rsidRPr="00EE3F39" w:rsidRDefault="009B687E" w:rsidP="009B687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EE3F39">
        <w:rPr>
          <w:rFonts w:ascii="Times New Roman" w:eastAsia="宋体" w:hAnsi="Times New Roman" w:cs="Times New Roman"/>
          <w:szCs w:val="21"/>
          <w:lang w:bidi="ar"/>
        </w:rPr>
        <w:t xml:space="preserve">Note: N, number; M, mean; SD, standard deviation; r, Spearman correlation analysis; </w:t>
      </w:r>
      <w:r>
        <w:rPr>
          <w:rFonts w:ascii="Times New Roman" w:eastAsia="宋体" w:hAnsi="Times New Roman" w:cs="Times New Roman"/>
          <w:szCs w:val="21"/>
          <w:lang w:bidi="ar"/>
        </w:rPr>
        <w:t>Z</w:t>
      </w:r>
      <w:r w:rsidRPr="00EE3F39">
        <w:rPr>
          <w:rFonts w:ascii="Times New Roman" w:eastAsia="宋体" w:hAnsi="Times New Roman" w:cs="Times New Roman"/>
          <w:szCs w:val="21"/>
          <w:lang w:bidi="ar"/>
        </w:rPr>
        <w:t>, Mann-Whitney U-test; H, Kruskal-Wallis H-test.</w:t>
      </w:r>
    </w:p>
    <w:p w14:paraId="7F791424" w14:textId="77777777" w:rsidR="009B687E" w:rsidRDefault="009B687E" w:rsidP="009B687E">
      <w:pPr>
        <w:adjustRightInd w:val="0"/>
        <w:snapToGrid w:val="0"/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  <w:lang w:bidi="ar"/>
        </w:rPr>
      </w:pPr>
      <w:r w:rsidRPr="00EE3F39">
        <w:rPr>
          <w:rFonts w:ascii="Times New Roman" w:eastAsia="宋体" w:hAnsi="Times New Roman" w:cs="Times New Roman"/>
          <w:szCs w:val="21"/>
          <w:lang w:bidi="ar"/>
        </w:rPr>
        <w:t>* Correlation is significant at 0.05 level; **Correlation is significant at 0.01 level.</w:t>
      </w:r>
    </w:p>
    <w:p w14:paraId="6306A4B5" w14:textId="77777777" w:rsidR="009B687E" w:rsidRPr="00EE3F39" w:rsidRDefault="009B687E" w:rsidP="009B687E">
      <w:pPr>
        <w:adjustRightInd w:val="0"/>
        <w:snapToGrid w:val="0"/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NRCMI: </w:t>
      </w:r>
      <w:r w:rsidRPr="00A43466">
        <w:rPr>
          <w:rFonts w:ascii="Times New Roman" w:eastAsia="宋体" w:hAnsi="Times New Roman" w:cs="Times New Roman"/>
          <w:szCs w:val="21"/>
        </w:rPr>
        <w:t>New rural cooperative medical insurance</w:t>
      </w:r>
    </w:p>
    <w:p w14:paraId="10E9A8DF" w14:textId="77777777" w:rsidR="009B687E" w:rsidRPr="00BA5E84" w:rsidRDefault="009B687E" w:rsidP="009B687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37B19EF" w14:textId="77777777" w:rsidR="00C60E30" w:rsidRDefault="00C60E30"/>
    <w:sectPr w:rsidR="00C60E30" w:rsidSect="00CB54D2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7E"/>
    <w:rsid w:val="00001E70"/>
    <w:rsid w:val="00003582"/>
    <w:rsid w:val="00004CBF"/>
    <w:rsid w:val="00007F86"/>
    <w:rsid w:val="000146F9"/>
    <w:rsid w:val="000306E3"/>
    <w:rsid w:val="00032C30"/>
    <w:rsid w:val="00051529"/>
    <w:rsid w:val="00054212"/>
    <w:rsid w:val="00057905"/>
    <w:rsid w:val="00063CDF"/>
    <w:rsid w:val="00063F41"/>
    <w:rsid w:val="00064EDE"/>
    <w:rsid w:val="00066A3F"/>
    <w:rsid w:val="00067E1D"/>
    <w:rsid w:val="000710F8"/>
    <w:rsid w:val="00072640"/>
    <w:rsid w:val="0008579A"/>
    <w:rsid w:val="00091767"/>
    <w:rsid w:val="000A24EB"/>
    <w:rsid w:val="000A2D82"/>
    <w:rsid w:val="000A409A"/>
    <w:rsid w:val="000A590E"/>
    <w:rsid w:val="000A6CC6"/>
    <w:rsid w:val="000B0CF6"/>
    <w:rsid w:val="000C1CEC"/>
    <w:rsid w:val="000C22C8"/>
    <w:rsid w:val="000C326A"/>
    <w:rsid w:val="000D0C27"/>
    <w:rsid w:val="000D2B51"/>
    <w:rsid w:val="000D4E83"/>
    <w:rsid w:val="000D533D"/>
    <w:rsid w:val="000E3E03"/>
    <w:rsid w:val="000F454A"/>
    <w:rsid w:val="000F4A6F"/>
    <w:rsid w:val="000F4D24"/>
    <w:rsid w:val="000F5AA9"/>
    <w:rsid w:val="001000F2"/>
    <w:rsid w:val="0010285B"/>
    <w:rsid w:val="00104EEB"/>
    <w:rsid w:val="001056DE"/>
    <w:rsid w:val="00112098"/>
    <w:rsid w:val="001127F9"/>
    <w:rsid w:val="00113AC3"/>
    <w:rsid w:val="00120B1E"/>
    <w:rsid w:val="00121529"/>
    <w:rsid w:val="001255D0"/>
    <w:rsid w:val="00132642"/>
    <w:rsid w:val="001349E8"/>
    <w:rsid w:val="001353CD"/>
    <w:rsid w:val="00143087"/>
    <w:rsid w:val="00146EB5"/>
    <w:rsid w:val="00156F89"/>
    <w:rsid w:val="001611E1"/>
    <w:rsid w:val="001646EA"/>
    <w:rsid w:val="001666CB"/>
    <w:rsid w:val="00171C5C"/>
    <w:rsid w:val="00173F4E"/>
    <w:rsid w:val="00174022"/>
    <w:rsid w:val="00185F11"/>
    <w:rsid w:val="00195D10"/>
    <w:rsid w:val="00195E22"/>
    <w:rsid w:val="001A3E66"/>
    <w:rsid w:val="001A7796"/>
    <w:rsid w:val="001B1504"/>
    <w:rsid w:val="001B2F0F"/>
    <w:rsid w:val="001C3E7A"/>
    <w:rsid w:val="001C54CC"/>
    <w:rsid w:val="001C57CC"/>
    <w:rsid w:val="001C5919"/>
    <w:rsid w:val="001D0D21"/>
    <w:rsid w:val="001D2562"/>
    <w:rsid w:val="001E4BEC"/>
    <w:rsid w:val="001E5593"/>
    <w:rsid w:val="001F0589"/>
    <w:rsid w:val="001F14D0"/>
    <w:rsid w:val="001F6E6B"/>
    <w:rsid w:val="00202614"/>
    <w:rsid w:val="0020280B"/>
    <w:rsid w:val="00207043"/>
    <w:rsid w:val="00207786"/>
    <w:rsid w:val="002135DE"/>
    <w:rsid w:val="00214241"/>
    <w:rsid w:val="002150B3"/>
    <w:rsid w:val="00217168"/>
    <w:rsid w:val="00222966"/>
    <w:rsid w:val="00224C9B"/>
    <w:rsid w:val="00225BE4"/>
    <w:rsid w:val="00225FA2"/>
    <w:rsid w:val="002318DA"/>
    <w:rsid w:val="00234C36"/>
    <w:rsid w:val="00237221"/>
    <w:rsid w:val="002379A5"/>
    <w:rsid w:val="002465E4"/>
    <w:rsid w:val="002518BE"/>
    <w:rsid w:val="00253B0E"/>
    <w:rsid w:val="002544EB"/>
    <w:rsid w:val="00261371"/>
    <w:rsid w:val="00261C3C"/>
    <w:rsid w:val="00262D92"/>
    <w:rsid w:val="00263397"/>
    <w:rsid w:val="00263618"/>
    <w:rsid w:val="00263B6F"/>
    <w:rsid w:val="0026637D"/>
    <w:rsid w:val="00267A31"/>
    <w:rsid w:val="0027673E"/>
    <w:rsid w:val="00277DD8"/>
    <w:rsid w:val="00283A2D"/>
    <w:rsid w:val="00286711"/>
    <w:rsid w:val="0028797C"/>
    <w:rsid w:val="00294CE1"/>
    <w:rsid w:val="00296C32"/>
    <w:rsid w:val="002A397B"/>
    <w:rsid w:val="002A45A7"/>
    <w:rsid w:val="002B337B"/>
    <w:rsid w:val="002C123E"/>
    <w:rsid w:val="002C467F"/>
    <w:rsid w:val="002C5E68"/>
    <w:rsid w:val="002C7038"/>
    <w:rsid w:val="002C7D24"/>
    <w:rsid w:val="002D259D"/>
    <w:rsid w:val="002D46C3"/>
    <w:rsid w:val="002D690F"/>
    <w:rsid w:val="002D7588"/>
    <w:rsid w:val="002D7F8B"/>
    <w:rsid w:val="002D7FBF"/>
    <w:rsid w:val="002E0C27"/>
    <w:rsid w:val="002E4D37"/>
    <w:rsid w:val="002E6463"/>
    <w:rsid w:val="002E773D"/>
    <w:rsid w:val="002F321A"/>
    <w:rsid w:val="002F57AF"/>
    <w:rsid w:val="0030357A"/>
    <w:rsid w:val="00313F7E"/>
    <w:rsid w:val="00316F94"/>
    <w:rsid w:val="003176EE"/>
    <w:rsid w:val="003201C0"/>
    <w:rsid w:val="00320A65"/>
    <w:rsid w:val="00327813"/>
    <w:rsid w:val="00330225"/>
    <w:rsid w:val="00334894"/>
    <w:rsid w:val="00340D2C"/>
    <w:rsid w:val="003509BC"/>
    <w:rsid w:val="00354EA4"/>
    <w:rsid w:val="00356EA8"/>
    <w:rsid w:val="00356EB0"/>
    <w:rsid w:val="00362B8F"/>
    <w:rsid w:val="00363901"/>
    <w:rsid w:val="00364064"/>
    <w:rsid w:val="00381719"/>
    <w:rsid w:val="0038333D"/>
    <w:rsid w:val="0039068B"/>
    <w:rsid w:val="00391E63"/>
    <w:rsid w:val="0039674A"/>
    <w:rsid w:val="00397065"/>
    <w:rsid w:val="003A04C7"/>
    <w:rsid w:val="003A34FA"/>
    <w:rsid w:val="003A46B2"/>
    <w:rsid w:val="003A62B9"/>
    <w:rsid w:val="003A6D83"/>
    <w:rsid w:val="003B10F1"/>
    <w:rsid w:val="003B50C4"/>
    <w:rsid w:val="003B5950"/>
    <w:rsid w:val="003B6AAA"/>
    <w:rsid w:val="003B7F51"/>
    <w:rsid w:val="003C16A0"/>
    <w:rsid w:val="003C69D6"/>
    <w:rsid w:val="003C7D01"/>
    <w:rsid w:val="003D09FB"/>
    <w:rsid w:val="003D1AC6"/>
    <w:rsid w:val="003D4C67"/>
    <w:rsid w:val="003E3116"/>
    <w:rsid w:val="003E3857"/>
    <w:rsid w:val="003E4E17"/>
    <w:rsid w:val="003E7E07"/>
    <w:rsid w:val="003F3A3B"/>
    <w:rsid w:val="003F5130"/>
    <w:rsid w:val="003F5E74"/>
    <w:rsid w:val="003F63A3"/>
    <w:rsid w:val="004035B9"/>
    <w:rsid w:val="00403D29"/>
    <w:rsid w:val="00404C7D"/>
    <w:rsid w:val="0041069D"/>
    <w:rsid w:val="00416C07"/>
    <w:rsid w:val="00417EE9"/>
    <w:rsid w:val="00426F48"/>
    <w:rsid w:val="00433D05"/>
    <w:rsid w:val="00437711"/>
    <w:rsid w:val="004405F4"/>
    <w:rsid w:val="004442D8"/>
    <w:rsid w:val="00446860"/>
    <w:rsid w:val="00447C65"/>
    <w:rsid w:val="00450202"/>
    <w:rsid w:val="0045363C"/>
    <w:rsid w:val="004556CB"/>
    <w:rsid w:val="00456312"/>
    <w:rsid w:val="004607AF"/>
    <w:rsid w:val="00460AA4"/>
    <w:rsid w:val="00460E1E"/>
    <w:rsid w:val="004655D3"/>
    <w:rsid w:val="00471ED3"/>
    <w:rsid w:val="00473461"/>
    <w:rsid w:val="004736A9"/>
    <w:rsid w:val="004745EE"/>
    <w:rsid w:val="00475824"/>
    <w:rsid w:val="0048018B"/>
    <w:rsid w:val="00480262"/>
    <w:rsid w:val="00481AC2"/>
    <w:rsid w:val="0048786C"/>
    <w:rsid w:val="004878DC"/>
    <w:rsid w:val="00495986"/>
    <w:rsid w:val="00495F43"/>
    <w:rsid w:val="004A1AF5"/>
    <w:rsid w:val="004A26DA"/>
    <w:rsid w:val="004A28BA"/>
    <w:rsid w:val="004A5305"/>
    <w:rsid w:val="004A5C78"/>
    <w:rsid w:val="004B35BE"/>
    <w:rsid w:val="004B7CB4"/>
    <w:rsid w:val="004C145B"/>
    <w:rsid w:val="004C4F4D"/>
    <w:rsid w:val="004C7F94"/>
    <w:rsid w:val="004D750C"/>
    <w:rsid w:val="004D7E20"/>
    <w:rsid w:val="004E5F2B"/>
    <w:rsid w:val="004F1929"/>
    <w:rsid w:val="004F30BC"/>
    <w:rsid w:val="00504E3C"/>
    <w:rsid w:val="00514926"/>
    <w:rsid w:val="00521918"/>
    <w:rsid w:val="0052497C"/>
    <w:rsid w:val="00524C09"/>
    <w:rsid w:val="00542007"/>
    <w:rsid w:val="00542C93"/>
    <w:rsid w:val="00543700"/>
    <w:rsid w:val="0055428D"/>
    <w:rsid w:val="00555443"/>
    <w:rsid w:val="00561145"/>
    <w:rsid w:val="00565DAA"/>
    <w:rsid w:val="0056673C"/>
    <w:rsid w:val="00570206"/>
    <w:rsid w:val="005705DA"/>
    <w:rsid w:val="00570FF9"/>
    <w:rsid w:val="00591074"/>
    <w:rsid w:val="005913C1"/>
    <w:rsid w:val="005A23E4"/>
    <w:rsid w:val="005A2B6E"/>
    <w:rsid w:val="005B0CAE"/>
    <w:rsid w:val="005B32C4"/>
    <w:rsid w:val="005B3EDF"/>
    <w:rsid w:val="005B579E"/>
    <w:rsid w:val="005C33F2"/>
    <w:rsid w:val="005D146E"/>
    <w:rsid w:val="005D6995"/>
    <w:rsid w:val="005E0065"/>
    <w:rsid w:val="005E1063"/>
    <w:rsid w:val="005E1073"/>
    <w:rsid w:val="005E1469"/>
    <w:rsid w:val="005E59A1"/>
    <w:rsid w:val="005F30BE"/>
    <w:rsid w:val="005F3576"/>
    <w:rsid w:val="005F7D39"/>
    <w:rsid w:val="00604A4D"/>
    <w:rsid w:val="006055EC"/>
    <w:rsid w:val="00610134"/>
    <w:rsid w:val="00614CCA"/>
    <w:rsid w:val="006154F1"/>
    <w:rsid w:val="0061633A"/>
    <w:rsid w:val="00621978"/>
    <w:rsid w:val="006229CC"/>
    <w:rsid w:val="00623EB6"/>
    <w:rsid w:val="0063077E"/>
    <w:rsid w:val="00633991"/>
    <w:rsid w:val="0063605A"/>
    <w:rsid w:val="00636831"/>
    <w:rsid w:val="00641CBB"/>
    <w:rsid w:val="0064604F"/>
    <w:rsid w:val="0064693F"/>
    <w:rsid w:val="00650E4D"/>
    <w:rsid w:val="00655CE8"/>
    <w:rsid w:val="00657FD9"/>
    <w:rsid w:val="00660F78"/>
    <w:rsid w:val="00662F5F"/>
    <w:rsid w:val="006637AE"/>
    <w:rsid w:val="006669FC"/>
    <w:rsid w:val="00671C3F"/>
    <w:rsid w:val="00673ADF"/>
    <w:rsid w:val="006756C0"/>
    <w:rsid w:val="006834AB"/>
    <w:rsid w:val="006842E8"/>
    <w:rsid w:val="00686848"/>
    <w:rsid w:val="00686BB3"/>
    <w:rsid w:val="006939BB"/>
    <w:rsid w:val="006A3DA5"/>
    <w:rsid w:val="006B16B4"/>
    <w:rsid w:val="006B17A5"/>
    <w:rsid w:val="006B4B5D"/>
    <w:rsid w:val="006B67C5"/>
    <w:rsid w:val="006B73F0"/>
    <w:rsid w:val="006B75E0"/>
    <w:rsid w:val="006B7C67"/>
    <w:rsid w:val="006C037F"/>
    <w:rsid w:val="006C1259"/>
    <w:rsid w:val="006C259E"/>
    <w:rsid w:val="006D099F"/>
    <w:rsid w:val="006D3145"/>
    <w:rsid w:val="006D7808"/>
    <w:rsid w:val="006E3667"/>
    <w:rsid w:val="006F2311"/>
    <w:rsid w:val="006F40A8"/>
    <w:rsid w:val="006F7F04"/>
    <w:rsid w:val="00701296"/>
    <w:rsid w:val="0070414B"/>
    <w:rsid w:val="007105CB"/>
    <w:rsid w:val="007114BC"/>
    <w:rsid w:val="007125E3"/>
    <w:rsid w:val="007172B9"/>
    <w:rsid w:val="007210A7"/>
    <w:rsid w:val="00725B66"/>
    <w:rsid w:val="00726E9E"/>
    <w:rsid w:val="00727EF0"/>
    <w:rsid w:val="00730E66"/>
    <w:rsid w:val="007311B1"/>
    <w:rsid w:val="0073279D"/>
    <w:rsid w:val="007371DA"/>
    <w:rsid w:val="00737CCC"/>
    <w:rsid w:val="00741A02"/>
    <w:rsid w:val="00753156"/>
    <w:rsid w:val="00755362"/>
    <w:rsid w:val="0075585B"/>
    <w:rsid w:val="007609CC"/>
    <w:rsid w:val="007659D1"/>
    <w:rsid w:val="00765F83"/>
    <w:rsid w:val="007662E6"/>
    <w:rsid w:val="00770DC5"/>
    <w:rsid w:val="0077488D"/>
    <w:rsid w:val="00785CAC"/>
    <w:rsid w:val="007867BD"/>
    <w:rsid w:val="007913DD"/>
    <w:rsid w:val="00792137"/>
    <w:rsid w:val="007A08E4"/>
    <w:rsid w:val="007A5C8C"/>
    <w:rsid w:val="007A621C"/>
    <w:rsid w:val="007A6EFE"/>
    <w:rsid w:val="007B7A12"/>
    <w:rsid w:val="007C4376"/>
    <w:rsid w:val="007C6F90"/>
    <w:rsid w:val="007C79F5"/>
    <w:rsid w:val="007E04D8"/>
    <w:rsid w:val="007E4EF4"/>
    <w:rsid w:val="007F1B2F"/>
    <w:rsid w:val="007F2234"/>
    <w:rsid w:val="007F26C1"/>
    <w:rsid w:val="007F477D"/>
    <w:rsid w:val="007F75CE"/>
    <w:rsid w:val="008027FE"/>
    <w:rsid w:val="0080483C"/>
    <w:rsid w:val="00805529"/>
    <w:rsid w:val="00806BE3"/>
    <w:rsid w:val="008136BE"/>
    <w:rsid w:val="00813B53"/>
    <w:rsid w:val="00813BAC"/>
    <w:rsid w:val="00815131"/>
    <w:rsid w:val="00817148"/>
    <w:rsid w:val="00820F79"/>
    <w:rsid w:val="00822B37"/>
    <w:rsid w:val="00826D98"/>
    <w:rsid w:val="008273B9"/>
    <w:rsid w:val="00827996"/>
    <w:rsid w:val="00830E02"/>
    <w:rsid w:val="0083468A"/>
    <w:rsid w:val="00837470"/>
    <w:rsid w:val="00841399"/>
    <w:rsid w:val="00844343"/>
    <w:rsid w:val="008446F8"/>
    <w:rsid w:val="00846930"/>
    <w:rsid w:val="00853FEC"/>
    <w:rsid w:val="00855EAE"/>
    <w:rsid w:val="00861826"/>
    <w:rsid w:val="00861B4F"/>
    <w:rsid w:val="00862D4F"/>
    <w:rsid w:val="008664E8"/>
    <w:rsid w:val="008666BA"/>
    <w:rsid w:val="008676A7"/>
    <w:rsid w:val="008677DF"/>
    <w:rsid w:val="00867FA5"/>
    <w:rsid w:val="0087209D"/>
    <w:rsid w:val="0087378A"/>
    <w:rsid w:val="0088412D"/>
    <w:rsid w:val="00886E4E"/>
    <w:rsid w:val="00887AC7"/>
    <w:rsid w:val="0089032A"/>
    <w:rsid w:val="00893A13"/>
    <w:rsid w:val="008A04AA"/>
    <w:rsid w:val="008A3DDC"/>
    <w:rsid w:val="008A76D8"/>
    <w:rsid w:val="008B0148"/>
    <w:rsid w:val="008B4B94"/>
    <w:rsid w:val="008B7A3C"/>
    <w:rsid w:val="008B7B7B"/>
    <w:rsid w:val="008C0D28"/>
    <w:rsid w:val="008C1A2E"/>
    <w:rsid w:val="008C2FFB"/>
    <w:rsid w:val="008D16B7"/>
    <w:rsid w:val="008D440D"/>
    <w:rsid w:val="008D5183"/>
    <w:rsid w:val="008E0DE7"/>
    <w:rsid w:val="008E1DC7"/>
    <w:rsid w:val="008E32B9"/>
    <w:rsid w:val="008E518E"/>
    <w:rsid w:val="008F7A8F"/>
    <w:rsid w:val="00907BA0"/>
    <w:rsid w:val="009151C0"/>
    <w:rsid w:val="009172EF"/>
    <w:rsid w:val="009179B6"/>
    <w:rsid w:val="009322D3"/>
    <w:rsid w:val="00934160"/>
    <w:rsid w:val="009405BD"/>
    <w:rsid w:val="00942E53"/>
    <w:rsid w:val="009464AF"/>
    <w:rsid w:val="0094651D"/>
    <w:rsid w:val="00953DC7"/>
    <w:rsid w:val="0095432A"/>
    <w:rsid w:val="00957CDB"/>
    <w:rsid w:val="009600D2"/>
    <w:rsid w:val="009741E8"/>
    <w:rsid w:val="00977567"/>
    <w:rsid w:val="00984EB5"/>
    <w:rsid w:val="00984F92"/>
    <w:rsid w:val="00985AC5"/>
    <w:rsid w:val="00986719"/>
    <w:rsid w:val="00987522"/>
    <w:rsid w:val="00992E7F"/>
    <w:rsid w:val="00993CF5"/>
    <w:rsid w:val="00993DF7"/>
    <w:rsid w:val="00997140"/>
    <w:rsid w:val="009A2E50"/>
    <w:rsid w:val="009A3521"/>
    <w:rsid w:val="009A360B"/>
    <w:rsid w:val="009A54B5"/>
    <w:rsid w:val="009B22ED"/>
    <w:rsid w:val="009B2483"/>
    <w:rsid w:val="009B687E"/>
    <w:rsid w:val="009C2A28"/>
    <w:rsid w:val="009C4808"/>
    <w:rsid w:val="009C4864"/>
    <w:rsid w:val="009C5295"/>
    <w:rsid w:val="009C58BB"/>
    <w:rsid w:val="009D18CB"/>
    <w:rsid w:val="009D249B"/>
    <w:rsid w:val="009D5F36"/>
    <w:rsid w:val="009E45D4"/>
    <w:rsid w:val="009F0A67"/>
    <w:rsid w:val="009F15B7"/>
    <w:rsid w:val="009F2EB0"/>
    <w:rsid w:val="009F7934"/>
    <w:rsid w:val="00A00F81"/>
    <w:rsid w:val="00A03C6E"/>
    <w:rsid w:val="00A07E61"/>
    <w:rsid w:val="00A10C45"/>
    <w:rsid w:val="00A13047"/>
    <w:rsid w:val="00A17B9F"/>
    <w:rsid w:val="00A2033E"/>
    <w:rsid w:val="00A22C3E"/>
    <w:rsid w:val="00A24495"/>
    <w:rsid w:val="00A30024"/>
    <w:rsid w:val="00A311B2"/>
    <w:rsid w:val="00A346EA"/>
    <w:rsid w:val="00A35018"/>
    <w:rsid w:val="00A45A1D"/>
    <w:rsid w:val="00A60CFE"/>
    <w:rsid w:val="00A6293A"/>
    <w:rsid w:val="00A635A9"/>
    <w:rsid w:val="00A7244C"/>
    <w:rsid w:val="00A7423D"/>
    <w:rsid w:val="00A7580C"/>
    <w:rsid w:val="00A75DEA"/>
    <w:rsid w:val="00A77DCC"/>
    <w:rsid w:val="00A84C92"/>
    <w:rsid w:val="00A86C5D"/>
    <w:rsid w:val="00A90367"/>
    <w:rsid w:val="00A92D6F"/>
    <w:rsid w:val="00A92D72"/>
    <w:rsid w:val="00A93E0C"/>
    <w:rsid w:val="00A96E5A"/>
    <w:rsid w:val="00AA0990"/>
    <w:rsid w:val="00AA4EEF"/>
    <w:rsid w:val="00AB5452"/>
    <w:rsid w:val="00AB7D30"/>
    <w:rsid w:val="00AC4960"/>
    <w:rsid w:val="00AC520E"/>
    <w:rsid w:val="00AD44C6"/>
    <w:rsid w:val="00AD730F"/>
    <w:rsid w:val="00AE2EA6"/>
    <w:rsid w:val="00AE37D3"/>
    <w:rsid w:val="00AE5346"/>
    <w:rsid w:val="00AE588E"/>
    <w:rsid w:val="00AE5D8B"/>
    <w:rsid w:val="00AE6ED2"/>
    <w:rsid w:val="00AF0F09"/>
    <w:rsid w:val="00AF3752"/>
    <w:rsid w:val="00B03259"/>
    <w:rsid w:val="00B03BDF"/>
    <w:rsid w:val="00B06249"/>
    <w:rsid w:val="00B06EE2"/>
    <w:rsid w:val="00B07A9F"/>
    <w:rsid w:val="00B07BEF"/>
    <w:rsid w:val="00B07C3D"/>
    <w:rsid w:val="00B12805"/>
    <w:rsid w:val="00B12DAB"/>
    <w:rsid w:val="00B16678"/>
    <w:rsid w:val="00B20E6C"/>
    <w:rsid w:val="00B20F19"/>
    <w:rsid w:val="00B237AE"/>
    <w:rsid w:val="00B24808"/>
    <w:rsid w:val="00B339A4"/>
    <w:rsid w:val="00B34E46"/>
    <w:rsid w:val="00B34FBD"/>
    <w:rsid w:val="00B41324"/>
    <w:rsid w:val="00B426F8"/>
    <w:rsid w:val="00B4679C"/>
    <w:rsid w:val="00B46DA3"/>
    <w:rsid w:val="00B4716A"/>
    <w:rsid w:val="00B47BA3"/>
    <w:rsid w:val="00B50D5A"/>
    <w:rsid w:val="00B61958"/>
    <w:rsid w:val="00B61E78"/>
    <w:rsid w:val="00B629E1"/>
    <w:rsid w:val="00B633F0"/>
    <w:rsid w:val="00B71822"/>
    <w:rsid w:val="00B73B5A"/>
    <w:rsid w:val="00B7552A"/>
    <w:rsid w:val="00B80669"/>
    <w:rsid w:val="00B826D7"/>
    <w:rsid w:val="00B83CA3"/>
    <w:rsid w:val="00B87489"/>
    <w:rsid w:val="00B97114"/>
    <w:rsid w:val="00BA0B44"/>
    <w:rsid w:val="00BA15EA"/>
    <w:rsid w:val="00BA162E"/>
    <w:rsid w:val="00BA1CA9"/>
    <w:rsid w:val="00BA27E0"/>
    <w:rsid w:val="00BA36FC"/>
    <w:rsid w:val="00BA75AA"/>
    <w:rsid w:val="00BB03ED"/>
    <w:rsid w:val="00BB0CB7"/>
    <w:rsid w:val="00BB3A5E"/>
    <w:rsid w:val="00BB3D08"/>
    <w:rsid w:val="00BC0114"/>
    <w:rsid w:val="00BC0C83"/>
    <w:rsid w:val="00BC2E43"/>
    <w:rsid w:val="00BC44A7"/>
    <w:rsid w:val="00BC6637"/>
    <w:rsid w:val="00BD1B1B"/>
    <w:rsid w:val="00BD353E"/>
    <w:rsid w:val="00BD4B86"/>
    <w:rsid w:val="00BE0548"/>
    <w:rsid w:val="00BE096E"/>
    <w:rsid w:val="00BE13B6"/>
    <w:rsid w:val="00BE3634"/>
    <w:rsid w:val="00BE71A7"/>
    <w:rsid w:val="00BE741C"/>
    <w:rsid w:val="00BF2C23"/>
    <w:rsid w:val="00BF7DBE"/>
    <w:rsid w:val="00C00A02"/>
    <w:rsid w:val="00C01F97"/>
    <w:rsid w:val="00C033DA"/>
    <w:rsid w:val="00C073D8"/>
    <w:rsid w:val="00C1273B"/>
    <w:rsid w:val="00C12A77"/>
    <w:rsid w:val="00C33067"/>
    <w:rsid w:val="00C33719"/>
    <w:rsid w:val="00C34BE9"/>
    <w:rsid w:val="00C40923"/>
    <w:rsid w:val="00C424AD"/>
    <w:rsid w:val="00C501DD"/>
    <w:rsid w:val="00C52D5E"/>
    <w:rsid w:val="00C60E30"/>
    <w:rsid w:val="00C618F0"/>
    <w:rsid w:val="00C6583A"/>
    <w:rsid w:val="00C678A5"/>
    <w:rsid w:val="00C7019D"/>
    <w:rsid w:val="00C76E48"/>
    <w:rsid w:val="00C8226A"/>
    <w:rsid w:val="00C86B6E"/>
    <w:rsid w:val="00C9443B"/>
    <w:rsid w:val="00C95215"/>
    <w:rsid w:val="00C95F22"/>
    <w:rsid w:val="00CA0D81"/>
    <w:rsid w:val="00CA1567"/>
    <w:rsid w:val="00CA3303"/>
    <w:rsid w:val="00CA36D9"/>
    <w:rsid w:val="00CB0535"/>
    <w:rsid w:val="00CB7560"/>
    <w:rsid w:val="00CB7C36"/>
    <w:rsid w:val="00CC236F"/>
    <w:rsid w:val="00CC3F3B"/>
    <w:rsid w:val="00CC5611"/>
    <w:rsid w:val="00CC73A1"/>
    <w:rsid w:val="00CD2B56"/>
    <w:rsid w:val="00CD2BA2"/>
    <w:rsid w:val="00CD2E6B"/>
    <w:rsid w:val="00CD4570"/>
    <w:rsid w:val="00CE2E8B"/>
    <w:rsid w:val="00CF0E87"/>
    <w:rsid w:val="00CF1B4F"/>
    <w:rsid w:val="00CF1C78"/>
    <w:rsid w:val="00CF1D5C"/>
    <w:rsid w:val="00CF3C03"/>
    <w:rsid w:val="00D00EEB"/>
    <w:rsid w:val="00D01E04"/>
    <w:rsid w:val="00D02255"/>
    <w:rsid w:val="00D100A4"/>
    <w:rsid w:val="00D12111"/>
    <w:rsid w:val="00D177B6"/>
    <w:rsid w:val="00D23DE1"/>
    <w:rsid w:val="00D24690"/>
    <w:rsid w:val="00D249E4"/>
    <w:rsid w:val="00D304DB"/>
    <w:rsid w:val="00D30F6D"/>
    <w:rsid w:val="00D33EA7"/>
    <w:rsid w:val="00D3685E"/>
    <w:rsid w:val="00D37B99"/>
    <w:rsid w:val="00D41ED3"/>
    <w:rsid w:val="00D47430"/>
    <w:rsid w:val="00D51DD5"/>
    <w:rsid w:val="00D636D5"/>
    <w:rsid w:val="00D639D8"/>
    <w:rsid w:val="00D63FFA"/>
    <w:rsid w:val="00D70EAD"/>
    <w:rsid w:val="00D74E68"/>
    <w:rsid w:val="00D80082"/>
    <w:rsid w:val="00D940C5"/>
    <w:rsid w:val="00D96010"/>
    <w:rsid w:val="00D976CE"/>
    <w:rsid w:val="00D97F17"/>
    <w:rsid w:val="00DA7684"/>
    <w:rsid w:val="00DA7EC2"/>
    <w:rsid w:val="00DB0F9A"/>
    <w:rsid w:val="00DB1BCD"/>
    <w:rsid w:val="00DB3BE2"/>
    <w:rsid w:val="00DB3C8A"/>
    <w:rsid w:val="00DC31CB"/>
    <w:rsid w:val="00DC39DD"/>
    <w:rsid w:val="00DC437D"/>
    <w:rsid w:val="00DC43BA"/>
    <w:rsid w:val="00DC5999"/>
    <w:rsid w:val="00DE01F1"/>
    <w:rsid w:val="00DE2912"/>
    <w:rsid w:val="00DE74A0"/>
    <w:rsid w:val="00DF7931"/>
    <w:rsid w:val="00DF7F4D"/>
    <w:rsid w:val="00E013A9"/>
    <w:rsid w:val="00E02D3B"/>
    <w:rsid w:val="00E0421E"/>
    <w:rsid w:val="00E06506"/>
    <w:rsid w:val="00E1162D"/>
    <w:rsid w:val="00E11B05"/>
    <w:rsid w:val="00E151E5"/>
    <w:rsid w:val="00E21803"/>
    <w:rsid w:val="00E21FB6"/>
    <w:rsid w:val="00E24472"/>
    <w:rsid w:val="00E24999"/>
    <w:rsid w:val="00E252D9"/>
    <w:rsid w:val="00E265E8"/>
    <w:rsid w:val="00E35A29"/>
    <w:rsid w:val="00E43F53"/>
    <w:rsid w:val="00E44D1B"/>
    <w:rsid w:val="00E51DF7"/>
    <w:rsid w:val="00E56D5B"/>
    <w:rsid w:val="00E653AF"/>
    <w:rsid w:val="00E725EF"/>
    <w:rsid w:val="00E72D15"/>
    <w:rsid w:val="00E868EF"/>
    <w:rsid w:val="00E9246C"/>
    <w:rsid w:val="00E930CE"/>
    <w:rsid w:val="00E9502C"/>
    <w:rsid w:val="00E97412"/>
    <w:rsid w:val="00EA281C"/>
    <w:rsid w:val="00EA7FF3"/>
    <w:rsid w:val="00EB0CD8"/>
    <w:rsid w:val="00EB3274"/>
    <w:rsid w:val="00EB4F4F"/>
    <w:rsid w:val="00EB536F"/>
    <w:rsid w:val="00EC10B4"/>
    <w:rsid w:val="00EC369F"/>
    <w:rsid w:val="00EC44AE"/>
    <w:rsid w:val="00EC4564"/>
    <w:rsid w:val="00EC522F"/>
    <w:rsid w:val="00EC7910"/>
    <w:rsid w:val="00ED0868"/>
    <w:rsid w:val="00ED0FFD"/>
    <w:rsid w:val="00ED43A4"/>
    <w:rsid w:val="00ED4A02"/>
    <w:rsid w:val="00EE139D"/>
    <w:rsid w:val="00EE6BCC"/>
    <w:rsid w:val="00EE7E3C"/>
    <w:rsid w:val="00EF11A1"/>
    <w:rsid w:val="00EF1254"/>
    <w:rsid w:val="00EF3BC3"/>
    <w:rsid w:val="00EF41EA"/>
    <w:rsid w:val="00EF446C"/>
    <w:rsid w:val="00F01C26"/>
    <w:rsid w:val="00F02E6F"/>
    <w:rsid w:val="00F0380B"/>
    <w:rsid w:val="00F05576"/>
    <w:rsid w:val="00F123B9"/>
    <w:rsid w:val="00F129BF"/>
    <w:rsid w:val="00F12CE8"/>
    <w:rsid w:val="00F13740"/>
    <w:rsid w:val="00F137A6"/>
    <w:rsid w:val="00F13F02"/>
    <w:rsid w:val="00F14090"/>
    <w:rsid w:val="00F14947"/>
    <w:rsid w:val="00F155E6"/>
    <w:rsid w:val="00F15E7F"/>
    <w:rsid w:val="00F1714D"/>
    <w:rsid w:val="00F21FFF"/>
    <w:rsid w:val="00F22A1B"/>
    <w:rsid w:val="00F25A72"/>
    <w:rsid w:val="00F31052"/>
    <w:rsid w:val="00F332F6"/>
    <w:rsid w:val="00F364E4"/>
    <w:rsid w:val="00F43E76"/>
    <w:rsid w:val="00F45106"/>
    <w:rsid w:val="00F47BC9"/>
    <w:rsid w:val="00F5295E"/>
    <w:rsid w:val="00F56C67"/>
    <w:rsid w:val="00F56D3F"/>
    <w:rsid w:val="00F57685"/>
    <w:rsid w:val="00F60ABF"/>
    <w:rsid w:val="00F65005"/>
    <w:rsid w:val="00F67791"/>
    <w:rsid w:val="00F719BC"/>
    <w:rsid w:val="00F71A9E"/>
    <w:rsid w:val="00F7245F"/>
    <w:rsid w:val="00F815D0"/>
    <w:rsid w:val="00F82C9E"/>
    <w:rsid w:val="00F86633"/>
    <w:rsid w:val="00F941BB"/>
    <w:rsid w:val="00F95A70"/>
    <w:rsid w:val="00F9793B"/>
    <w:rsid w:val="00FA0F3A"/>
    <w:rsid w:val="00FA404F"/>
    <w:rsid w:val="00FA761A"/>
    <w:rsid w:val="00FB5B7B"/>
    <w:rsid w:val="00FC26F9"/>
    <w:rsid w:val="00FC3264"/>
    <w:rsid w:val="00FC53B0"/>
    <w:rsid w:val="00FD1274"/>
    <w:rsid w:val="00FD4B34"/>
    <w:rsid w:val="00FD5159"/>
    <w:rsid w:val="00FD5DA8"/>
    <w:rsid w:val="00FD5FC8"/>
    <w:rsid w:val="00FE11A0"/>
    <w:rsid w:val="00FE324C"/>
    <w:rsid w:val="00FE52B1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9CB91"/>
  <w15:chartTrackingRefBased/>
  <w15:docId w15:val="{AE00CC17-438D-1B48-95DD-115F6398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687E"/>
    <w:pPr>
      <w:widowControl w:val="0"/>
      <w:jc w:val="both"/>
    </w:pPr>
  </w:style>
  <w:style w:type="paragraph" w:styleId="1">
    <w:name w:val="heading 1"/>
    <w:next w:val="a"/>
    <w:link w:val="10"/>
    <w:uiPriority w:val="99"/>
    <w:unhideWhenUsed/>
    <w:qFormat/>
    <w:rsid w:val="009B687E"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 w:cs="Times New Roman"/>
      <w:b/>
      <w:color w:val="000000"/>
      <w:kern w:val="0"/>
      <w:sz w:val="32"/>
    </w:rPr>
  </w:style>
  <w:style w:type="paragraph" w:styleId="2">
    <w:name w:val="heading 2"/>
    <w:next w:val="a"/>
    <w:link w:val="20"/>
    <w:uiPriority w:val="99"/>
    <w:unhideWhenUsed/>
    <w:qFormat/>
    <w:rsid w:val="009B687E"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 w:cs="Times New Roman"/>
      <w:b/>
      <w:i/>
      <w:color w:val="000000"/>
      <w:kern w:val="0"/>
      <w:sz w:val="28"/>
    </w:rPr>
  </w:style>
  <w:style w:type="paragraph" w:styleId="3">
    <w:name w:val="heading 3"/>
    <w:next w:val="a"/>
    <w:link w:val="30"/>
    <w:uiPriority w:val="99"/>
    <w:unhideWhenUsed/>
    <w:qFormat/>
    <w:rsid w:val="009B687E"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 w:cs="Times New Roman"/>
      <w:b/>
      <w:color w:val="000000"/>
      <w:kern w:val="0"/>
      <w:sz w:val="26"/>
    </w:rPr>
  </w:style>
  <w:style w:type="paragraph" w:styleId="4">
    <w:name w:val="heading 4"/>
    <w:basedOn w:val="a"/>
    <w:next w:val="a"/>
    <w:link w:val="40"/>
    <w:semiHidden/>
    <w:unhideWhenUsed/>
    <w:qFormat/>
    <w:rsid w:val="009B687E"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qFormat/>
    <w:rsid w:val="009B687E"/>
    <w:rPr>
      <w:rFonts w:ascii="MingLiU" w:eastAsia="MingLiU" w:hAnsi="MingLiU" w:cs="Times New Roman"/>
      <w:b/>
      <w:color w:val="000000"/>
      <w:kern w:val="0"/>
      <w:sz w:val="32"/>
    </w:rPr>
  </w:style>
  <w:style w:type="character" w:customStyle="1" w:styleId="20">
    <w:name w:val="标题 2 字符"/>
    <w:basedOn w:val="a0"/>
    <w:link w:val="2"/>
    <w:uiPriority w:val="99"/>
    <w:qFormat/>
    <w:rsid w:val="009B687E"/>
    <w:rPr>
      <w:rFonts w:ascii="MingLiU" w:eastAsia="MingLiU" w:hAnsi="MingLiU" w:cs="Times New Roman"/>
      <w:b/>
      <w:i/>
      <w:color w:val="000000"/>
      <w:kern w:val="0"/>
      <w:sz w:val="28"/>
    </w:rPr>
  </w:style>
  <w:style w:type="character" w:customStyle="1" w:styleId="30">
    <w:name w:val="标题 3 字符"/>
    <w:basedOn w:val="a0"/>
    <w:link w:val="3"/>
    <w:uiPriority w:val="99"/>
    <w:qFormat/>
    <w:rsid w:val="009B687E"/>
    <w:rPr>
      <w:rFonts w:ascii="MingLiU" w:eastAsia="MingLiU" w:hAnsi="MingLiU" w:cs="Times New Roman"/>
      <w:b/>
      <w:color w:val="000000"/>
      <w:kern w:val="0"/>
      <w:sz w:val="26"/>
    </w:rPr>
  </w:style>
  <w:style w:type="character" w:customStyle="1" w:styleId="40">
    <w:name w:val="标题 4 字符"/>
    <w:basedOn w:val="a0"/>
    <w:link w:val="4"/>
    <w:semiHidden/>
    <w:qFormat/>
    <w:rsid w:val="009B687E"/>
    <w:rPr>
      <w:rFonts w:ascii="宋体" w:eastAsia="宋体" w:hAnsi="宋体" w:cs="Times New Roman"/>
      <w:b/>
      <w:bCs/>
      <w:kern w:val="0"/>
      <w:sz w:val="24"/>
    </w:rPr>
  </w:style>
  <w:style w:type="paragraph" w:styleId="a3">
    <w:name w:val="annotation text"/>
    <w:basedOn w:val="a"/>
    <w:link w:val="a4"/>
    <w:qFormat/>
    <w:rsid w:val="009B687E"/>
    <w:pPr>
      <w:jc w:val="left"/>
    </w:pPr>
  </w:style>
  <w:style w:type="character" w:customStyle="1" w:styleId="a4">
    <w:name w:val="批注文字 字符"/>
    <w:basedOn w:val="a0"/>
    <w:link w:val="a3"/>
    <w:qFormat/>
    <w:rsid w:val="009B687E"/>
  </w:style>
  <w:style w:type="paragraph" w:styleId="a5">
    <w:name w:val="endnote text"/>
    <w:basedOn w:val="a"/>
    <w:link w:val="a6"/>
    <w:qFormat/>
    <w:rsid w:val="009B687E"/>
    <w:pPr>
      <w:snapToGrid w:val="0"/>
      <w:jc w:val="left"/>
    </w:pPr>
  </w:style>
  <w:style w:type="character" w:customStyle="1" w:styleId="a6">
    <w:name w:val="尾注文本 字符"/>
    <w:basedOn w:val="a0"/>
    <w:link w:val="a5"/>
    <w:qFormat/>
    <w:rsid w:val="009B687E"/>
  </w:style>
  <w:style w:type="paragraph" w:styleId="a7">
    <w:name w:val="footer"/>
    <w:basedOn w:val="a"/>
    <w:link w:val="a8"/>
    <w:qFormat/>
    <w:rsid w:val="009B6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qFormat/>
    <w:rsid w:val="009B687E"/>
    <w:rPr>
      <w:sz w:val="18"/>
      <w:szCs w:val="18"/>
    </w:rPr>
  </w:style>
  <w:style w:type="paragraph" w:styleId="a9">
    <w:name w:val="header"/>
    <w:basedOn w:val="a"/>
    <w:link w:val="aa"/>
    <w:qFormat/>
    <w:rsid w:val="009B6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qFormat/>
    <w:rsid w:val="009B687E"/>
    <w:rPr>
      <w:sz w:val="18"/>
      <w:szCs w:val="18"/>
    </w:rPr>
  </w:style>
  <w:style w:type="paragraph" w:styleId="ab">
    <w:name w:val="Normal (Web)"/>
    <w:basedOn w:val="a"/>
    <w:qFormat/>
    <w:rsid w:val="009B687E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qFormat/>
    <w:rsid w:val="009B687E"/>
    <w:rPr>
      <w:b/>
      <w:bCs/>
    </w:rPr>
  </w:style>
  <w:style w:type="character" w:customStyle="1" w:styleId="ad">
    <w:name w:val="批注主题 字符"/>
    <w:basedOn w:val="a4"/>
    <w:link w:val="ac"/>
    <w:qFormat/>
    <w:rsid w:val="009B687E"/>
    <w:rPr>
      <w:b/>
      <w:bCs/>
    </w:rPr>
  </w:style>
  <w:style w:type="table" w:styleId="ae">
    <w:name w:val="Table Grid"/>
    <w:basedOn w:val="a1"/>
    <w:qFormat/>
    <w:rsid w:val="009B687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">
    <w:name w:val="endnote reference"/>
    <w:basedOn w:val="a0"/>
    <w:qFormat/>
    <w:rsid w:val="009B687E"/>
    <w:rPr>
      <w:vertAlign w:val="superscript"/>
    </w:rPr>
  </w:style>
  <w:style w:type="character" w:styleId="af0">
    <w:name w:val="FollowedHyperlink"/>
    <w:basedOn w:val="a0"/>
    <w:rsid w:val="009B687E"/>
    <w:rPr>
      <w:color w:val="954F72"/>
      <w:u w:val="single"/>
    </w:rPr>
  </w:style>
  <w:style w:type="character" w:styleId="af1">
    <w:name w:val="Emphasis"/>
    <w:basedOn w:val="a0"/>
    <w:qFormat/>
    <w:rsid w:val="009B687E"/>
    <w:rPr>
      <w:i/>
    </w:rPr>
  </w:style>
  <w:style w:type="character" w:styleId="af2">
    <w:name w:val="Hyperlink"/>
    <w:basedOn w:val="a0"/>
    <w:qFormat/>
    <w:rsid w:val="009B687E"/>
    <w:rPr>
      <w:color w:val="0563C1" w:themeColor="hyperlink"/>
      <w:u w:val="single"/>
    </w:rPr>
  </w:style>
  <w:style w:type="character" w:styleId="af3">
    <w:name w:val="annotation reference"/>
    <w:basedOn w:val="a0"/>
    <w:qFormat/>
    <w:rsid w:val="009B687E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9B687E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9B687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9B687E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9B687E"/>
    <w:rPr>
      <w:rFonts w:ascii="Calibri" w:hAnsi="Calibri" w:cs="Calibri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41">
    <w:name w:val="未处理的提及4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00">
    <w:name w:val="未处理的提及10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9B687E"/>
  </w:style>
  <w:style w:type="character" w:customStyle="1" w:styleId="110">
    <w:name w:val="未处理的提及11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20">
    <w:name w:val="未处理的提及12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3">
    <w:name w:val="未处理的提及13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4">
    <w:name w:val="未处理的提及14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5">
    <w:name w:val="未处理的提及15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6">
    <w:name w:val="未处理的提及16"/>
    <w:basedOn w:val="a0"/>
    <w:uiPriority w:val="99"/>
    <w:semiHidden/>
    <w:unhideWhenUsed/>
    <w:qFormat/>
    <w:rsid w:val="009B687E"/>
    <w:rPr>
      <w:color w:val="605E5C"/>
      <w:shd w:val="clear" w:color="auto" w:fill="E1DFDD"/>
    </w:rPr>
  </w:style>
  <w:style w:type="character" w:customStyle="1" w:styleId="17">
    <w:name w:val="未处理的提及17"/>
    <w:basedOn w:val="a0"/>
    <w:unhideWhenUsed/>
    <w:qFormat/>
    <w:rsid w:val="009B687E"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sid w:val="009B68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</dc:creator>
  <cp:keywords/>
  <dc:description/>
  <cp:lastModifiedBy>summer</cp:lastModifiedBy>
  <cp:revision>3</cp:revision>
  <dcterms:created xsi:type="dcterms:W3CDTF">2022-06-09T05:00:00Z</dcterms:created>
  <dcterms:modified xsi:type="dcterms:W3CDTF">2022-06-14T10:45:00Z</dcterms:modified>
</cp:coreProperties>
</file>